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D545059" w:rsidR="00DB4B2C" w:rsidRPr="00410502" w:rsidRDefault="001A4BF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5AC715A" w:rsidR="00DB4B2C" w:rsidRPr="00410502" w:rsidRDefault="001A4BF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1F8E199" w:rsidR="00DB4B2C" w:rsidRPr="00410502" w:rsidRDefault="001A4BFB"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C11638D" w:rsidR="00DB4B2C" w:rsidRPr="00410502" w:rsidRDefault="001A4BF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AACE2D8" w:rsidR="00DB4B2C" w:rsidRPr="00410502" w:rsidRDefault="001A4BFB"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B815E7C" w:rsidR="00DB4B2C" w:rsidRPr="00410502" w:rsidRDefault="001A4BFB" w:rsidP="006B2B65">
                <w:pPr>
                  <w:rPr>
                    <w:rFonts w:ascii="Arial" w:hAnsi="Arial" w:cs="Arial"/>
                    <w:sz w:val="20"/>
                    <w:szCs w:val="20"/>
                  </w:rPr>
                </w:pPr>
                <w:r>
                  <w:rPr>
                    <w:rFonts w:ascii="Arial" w:hAnsi="Arial" w:cs="Arial"/>
                    <w:sz w:val="20"/>
                    <w:szCs w:val="20"/>
                  </w:rPr>
                  <w:t>4-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FFE5878" w:rsidR="00DB4B2C" w:rsidRPr="00410502" w:rsidRDefault="001A4BFB" w:rsidP="006B2B65">
                <w:pPr>
                  <w:rPr>
                    <w:rFonts w:ascii="Arial" w:hAnsi="Arial" w:cs="Arial"/>
                    <w:sz w:val="20"/>
                    <w:szCs w:val="20"/>
                  </w:rPr>
                </w:pPr>
                <w:r>
                  <w:rPr>
                    <w:rFonts w:ascii="Arial" w:hAnsi="Arial" w:cs="Arial"/>
                    <w:sz w:val="20"/>
                    <w:szCs w:val="20"/>
                  </w:rPr>
                  <w:t>4-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49348F" w:rsidR="00DB4B2C" w:rsidRPr="00410502" w:rsidRDefault="001A4BFB" w:rsidP="006B2B65">
                <w:pPr>
                  <w:rPr>
                    <w:rFonts w:ascii="Arial" w:hAnsi="Arial" w:cs="Arial"/>
                    <w:sz w:val="20"/>
                    <w:szCs w:val="20"/>
                  </w:rPr>
                </w:pPr>
                <w:r>
                  <w:rPr>
                    <w:rFonts w:ascii="Arial" w:hAnsi="Arial" w:cs="Arial"/>
                    <w:sz w:val="20"/>
                    <w:szCs w:val="20"/>
                  </w:rPr>
                  <w:t>Supplementary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5331A73" w:rsidR="00DB4B2C" w:rsidRPr="00410502" w:rsidRDefault="001A4BFB" w:rsidP="006B2B65">
                <w:pPr>
                  <w:rPr>
                    <w:rFonts w:ascii="Arial" w:hAnsi="Arial" w:cs="Arial"/>
                    <w:sz w:val="20"/>
                    <w:szCs w:val="20"/>
                  </w:rPr>
                </w:pPr>
                <w:r>
                  <w:rPr>
                    <w:rFonts w:ascii="Arial" w:hAnsi="Arial" w:cs="Arial"/>
                    <w:sz w:val="20"/>
                    <w:szCs w:val="20"/>
                  </w:rPr>
                  <w:t>4-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CFBFF77" w:rsidR="00DB4B2C" w:rsidRPr="00410502" w:rsidRDefault="001A4BFB"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07D48DCB" w:rsidR="00DB4B2C" w:rsidRPr="00410502" w:rsidRDefault="001A4BFB" w:rsidP="006B2B65">
            <w:pPr>
              <w:rPr>
                <w:rFonts w:ascii="Arial" w:hAnsi="Arial" w:cs="Arial"/>
                <w:sz w:val="20"/>
                <w:szCs w:val="20"/>
              </w:rPr>
            </w:pPr>
            <w:r>
              <w:rPr>
                <w:rFonts w:ascii="Arial" w:hAnsi="Arial" w:cs="Arial"/>
                <w:sz w:val="20"/>
                <w:szCs w:val="20"/>
              </w:rPr>
              <w:t>5</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4FAA035" w:rsidR="00DB4B2C" w:rsidRPr="00410502" w:rsidRDefault="001A4BF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7EBB91D" w:rsidR="00DB4B2C" w:rsidRPr="00410502" w:rsidRDefault="001A4BFB"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4570999" w:rsidR="00DB4B2C" w:rsidRPr="00410502" w:rsidRDefault="001A4BFB"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828FAC3" w:rsidR="00DB4B2C" w:rsidRPr="00410502" w:rsidRDefault="001A4BFB"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E0B42F6" w:rsidR="00DB4B2C" w:rsidRPr="00410502" w:rsidRDefault="001A4BFB" w:rsidP="006B2B65">
                <w:pPr>
                  <w:rPr>
                    <w:rFonts w:ascii="Arial" w:hAnsi="Arial" w:cs="Arial"/>
                    <w:sz w:val="20"/>
                    <w:szCs w:val="20"/>
                  </w:rPr>
                </w:pPr>
                <w:r>
                  <w:rPr>
                    <w:rFonts w:ascii="Arial" w:hAnsi="Arial" w:cs="Arial"/>
                    <w:sz w:val="20"/>
                    <w:szCs w:val="20"/>
                  </w:rPr>
                  <w:t>7-1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288FB8D" w:rsidR="00DB4B2C" w:rsidRPr="00410502" w:rsidRDefault="001A4BFB" w:rsidP="006B2B65">
                <w:pPr>
                  <w:rPr>
                    <w:rFonts w:ascii="Arial" w:hAnsi="Arial" w:cs="Arial"/>
                    <w:sz w:val="20"/>
                    <w:szCs w:val="20"/>
                  </w:rPr>
                </w:pPr>
                <w:r>
                  <w:rPr>
                    <w:rFonts w:ascii="Arial" w:hAnsi="Arial" w:cs="Arial"/>
                    <w:sz w:val="20"/>
                    <w:szCs w:val="20"/>
                  </w:rPr>
                  <w:t>7-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6ADB69C" w:rsidR="00DB4B2C" w:rsidRPr="00410502" w:rsidRDefault="001A4BFB" w:rsidP="006B2B65">
                <w:pPr>
                  <w:rPr>
                    <w:rFonts w:ascii="Arial" w:hAnsi="Arial" w:cs="Arial"/>
                    <w:sz w:val="20"/>
                    <w:szCs w:val="20"/>
                  </w:rPr>
                </w:pPr>
                <w:r>
                  <w:rPr>
                    <w:rFonts w:ascii="Arial" w:hAnsi="Arial" w:cs="Arial"/>
                    <w:sz w:val="20"/>
                    <w:szCs w:val="20"/>
                  </w:rPr>
                  <w:t>7-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6790DB9" w:rsidR="00DB4B2C" w:rsidRPr="00410502" w:rsidRDefault="001A4BFB"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F51E3DE" w:rsidR="00DB4B2C" w:rsidRPr="00410502" w:rsidRDefault="001A4BFB"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4B95EA0" w:rsidR="00DB4B2C" w:rsidRPr="00410502" w:rsidRDefault="001A4BFB" w:rsidP="006B2B65">
                <w:pP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75B0E1" w:rsidR="00DB4B2C" w:rsidRPr="00410502" w:rsidRDefault="001A4BFB"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190C74" w14:textId="77777777" w:rsidR="00922714" w:rsidRDefault="00922714" w:rsidP="008F00FC">
      <w:pPr>
        <w:spacing w:after="0" w:line="240" w:lineRule="auto"/>
      </w:pPr>
      <w:r>
        <w:separator/>
      </w:r>
    </w:p>
  </w:endnote>
  <w:endnote w:type="continuationSeparator" w:id="0">
    <w:p w14:paraId="2403A60D" w14:textId="77777777" w:rsidR="00922714" w:rsidRDefault="0092271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2BC8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9D9148" w14:textId="77777777" w:rsidR="00922714" w:rsidRDefault="00922714" w:rsidP="008F00FC">
      <w:pPr>
        <w:spacing w:after="0" w:line="240" w:lineRule="auto"/>
      </w:pPr>
      <w:r>
        <w:separator/>
      </w:r>
    </w:p>
  </w:footnote>
  <w:footnote w:type="continuationSeparator" w:id="0">
    <w:p w14:paraId="1F84ECDB" w14:textId="77777777" w:rsidR="00922714" w:rsidRDefault="0092271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A3B5F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566CB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4259326">
    <w:abstractNumId w:val="4"/>
  </w:num>
  <w:num w:numId="2" w16cid:durableId="518736607">
    <w:abstractNumId w:val="5"/>
  </w:num>
  <w:num w:numId="3" w16cid:durableId="1835947890">
    <w:abstractNumId w:val="7"/>
  </w:num>
  <w:num w:numId="4" w16cid:durableId="18387633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1353934">
    <w:abstractNumId w:val="9"/>
  </w:num>
  <w:num w:numId="6" w16cid:durableId="644771985">
    <w:abstractNumId w:val="8"/>
  </w:num>
  <w:num w:numId="7" w16cid:durableId="958881079">
    <w:abstractNumId w:val="0"/>
  </w:num>
  <w:num w:numId="8" w16cid:durableId="1867711704">
    <w:abstractNumId w:val="6"/>
  </w:num>
  <w:num w:numId="9" w16cid:durableId="658847511">
    <w:abstractNumId w:val="2"/>
  </w:num>
  <w:num w:numId="10" w16cid:durableId="136647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4BFB"/>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3125"/>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2714"/>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1515"/>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9807198-E698-400A-B838-A68E9405B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7C1C"/>
    <w:rsid w:val="003F312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1</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IKARTHIK JAYAKUMAR</cp:lastModifiedBy>
  <cp:revision>5</cp:revision>
  <cp:lastPrinted>2018-11-16T17:06:00Z</cp:lastPrinted>
  <dcterms:created xsi:type="dcterms:W3CDTF">2019-09-09T17:41:00Z</dcterms:created>
  <dcterms:modified xsi:type="dcterms:W3CDTF">2024-11-02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